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A9B88" w14:textId="13835B1D" w:rsidR="006F77FA" w:rsidRPr="006F240C" w:rsidRDefault="00E47A25" w:rsidP="006F77FA">
      <w:pPr>
        <w:spacing w:line="480" w:lineRule="auto"/>
        <w:rPr>
          <w:rFonts w:ascii="Garamond" w:hAnsi="Garamond"/>
          <w:b/>
          <w:bCs/>
          <w:lang w:val="en-GB"/>
        </w:rPr>
      </w:pPr>
      <w:r>
        <w:rPr>
          <w:rFonts w:ascii="Garamond" w:hAnsi="Garamond"/>
          <w:b/>
          <w:bCs/>
          <w:lang w:val="en-GB"/>
        </w:rPr>
        <w:t xml:space="preserve">S1 </w:t>
      </w:r>
      <w:r w:rsidR="009F3551" w:rsidRPr="00615847">
        <w:rPr>
          <w:rFonts w:ascii="Garamond" w:hAnsi="Garamond"/>
          <w:b/>
          <w:bCs/>
          <w:lang w:val="en-GB"/>
        </w:rPr>
        <w:t>TABLE</w:t>
      </w:r>
      <w:r w:rsidR="006F77FA" w:rsidRPr="00615847">
        <w:rPr>
          <w:rFonts w:ascii="Garamond" w:hAnsi="Garamond"/>
          <w:b/>
          <w:bCs/>
          <w:lang w:val="en-GB"/>
        </w:rPr>
        <w:t>: G</w:t>
      </w:r>
      <w:r w:rsidR="001C69ED">
        <w:rPr>
          <w:rFonts w:ascii="Garamond" w:hAnsi="Garamond"/>
          <w:b/>
          <w:bCs/>
          <w:lang w:val="en-GB"/>
        </w:rPr>
        <w:t>ENDER</w:t>
      </w:r>
      <w:r w:rsidR="006F77FA" w:rsidRPr="00615847">
        <w:rPr>
          <w:rFonts w:ascii="Garamond" w:hAnsi="Garamond"/>
          <w:b/>
          <w:bCs/>
          <w:lang w:val="en-GB"/>
        </w:rPr>
        <w:t>.</w:t>
      </w:r>
      <w:r w:rsidR="006F77FA" w:rsidRPr="006F240C">
        <w:rPr>
          <w:rFonts w:ascii="Garamond" w:hAnsi="Garamond"/>
          <w:b/>
          <w:bCs/>
          <w:lang w:val="en-GB"/>
        </w:rPr>
        <w:t xml:space="preserve"> </w:t>
      </w:r>
      <w:r w:rsidR="006F77FA" w:rsidRPr="006F240C">
        <w:rPr>
          <w:rFonts w:ascii="Garamond" w:hAnsi="Garamond"/>
          <w:lang w:val="en-GB"/>
        </w:rPr>
        <w:t xml:space="preserve">Cumulative antibiotic purchases </w:t>
      </w:r>
      <w:r w:rsidR="006F77FA" w:rsidRPr="00417A48">
        <w:rPr>
          <w:rFonts w:ascii="Garamond" w:hAnsi="Garamond"/>
          <w:lang w:val="en-GB"/>
        </w:rPr>
        <w:t>between the ages of 0 and 12</w:t>
      </w:r>
      <w:r w:rsidR="006F77FA">
        <w:rPr>
          <w:rFonts w:ascii="Garamond" w:hAnsi="Garamond"/>
          <w:lang w:val="en-GB"/>
        </w:rPr>
        <w:t xml:space="preserve"> </w:t>
      </w:r>
      <w:r w:rsidR="006F77FA" w:rsidRPr="006F240C">
        <w:rPr>
          <w:rFonts w:ascii="Garamond" w:hAnsi="Garamond"/>
          <w:lang w:val="en-GB"/>
        </w:rPr>
        <w:t xml:space="preserve">by </w:t>
      </w:r>
      <w:r w:rsidR="006F77FA">
        <w:rPr>
          <w:rFonts w:ascii="Garamond" w:hAnsi="Garamond"/>
          <w:lang w:val="en-GB"/>
        </w:rPr>
        <w:t xml:space="preserve">gender </w:t>
      </w:r>
      <w:r w:rsidR="006F77FA" w:rsidRPr="006F240C">
        <w:rPr>
          <w:rFonts w:ascii="Garamond" w:hAnsi="Garamond"/>
          <w:lang w:val="en-GB"/>
        </w:rPr>
        <w:t>and duration of home care. Fully adjusted model.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73"/>
        <w:gridCol w:w="891"/>
        <w:gridCol w:w="906"/>
      </w:tblGrid>
      <w:tr w:rsidR="006F77FA" w:rsidRPr="006F240C" w14:paraId="281DB404" w14:textId="77777777" w:rsidTr="000F1F05">
        <w:trPr>
          <w:tblCellSpacing w:w="15" w:type="dxa"/>
        </w:trPr>
        <w:tc>
          <w:tcPr>
            <w:tcW w:w="0" w:type="auto"/>
            <w:vAlign w:val="center"/>
          </w:tcPr>
          <w:p w14:paraId="075D6649" w14:textId="77777777" w:rsidR="006F77FA" w:rsidRPr="006F240C" w:rsidRDefault="006F77FA" w:rsidP="000F1F05">
            <w:pPr>
              <w:spacing w:after="0" w:line="240" w:lineRule="auto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0" w:type="auto"/>
          </w:tcPr>
          <w:p w14:paraId="2529A2A3" w14:textId="27A8E4A0" w:rsidR="006F77FA" w:rsidRPr="006F240C" w:rsidRDefault="000A3280" w:rsidP="000F1F0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Boys</w:t>
            </w:r>
          </w:p>
        </w:tc>
        <w:tc>
          <w:tcPr>
            <w:tcW w:w="0" w:type="auto"/>
          </w:tcPr>
          <w:p w14:paraId="49510FD2" w14:textId="2DF8C570" w:rsidR="006F77FA" w:rsidRPr="006F240C" w:rsidRDefault="000A3280" w:rsidP="000F1F0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Girls</w:t>
            </w:r>
          </w:p>
        </w:tc>
      </w:tr>
      <w:tr w:rsidR="006F77FA" w:rsidRPr="006F240C" w14:paraId="3BB5D93E" w14:textId="77777777" w:rsidTr="000F1F05">
        <w:trPr>
          <w:tblCellSpacing w:w="15" w:type="dxa"/>
        </w:trPr>
        <w:tc>
          <w:tcPr>
            <w:tcW w:w="0" w:type="auto"/>
            <w:vAlign w:val="center"/>
          </w:tcPr>
          <w:p w14:paraId="168FC23D" w14:textId="77777777" w:rsidR="006F77FA" w:rsidRPr="006F240C" w:rsidRDefault="006F77FA" w:rsidP="000F1F05">
            <w:pPr>
              <w:spacing w:after="0" w:line="240" w:lineRule="auto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0" w:type="auto"/>
          </w:tcPr>
          <w:p w14:paraId="241B6E43" w14:textId="77777777" w:rsidR="006F77FA" w:rsidRPr="006F240C" w:rsidRDefault="006F77FA" w:rsidP="000F1F0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6F240C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(1)</w:t>
            </w:r>
          </w:p>
        </w:tc>
        <w:tc>
          <w:tcPr>
            <w:tcW w:w="0" w:type="auto"/>
          </w:tcPr>
          <w:p w14:paraId="4B61BA7C" w14:textId="77777777" w:rsidR="006F77FA" w:rsidRPr="006F240C" w:rsidRDefault="006F77FA" w:rsidP="000F1F0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6F240C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(2)</w:t>
            </w:r>
          </w:p>
        </w:tc>
      </w:tr>
      <w:tr w:rsidR="00FA6ADD" w:rsidRPr="00FA6ADD" w14:paraId="219F0569" w14:textId="77777777" w:rsidTr="000F1F05">
        <w:trPr>
          <w:tblCellSpacing w:w="15" w:type="dxa"/>
        </w:trPr>
        <w:tc>
          <w:tcPr>
            <w:tcW w:w="0" w:type="auto"/>
            <w:vAlign w:val="center"/>
          </w:tcPr>
          <w:p w14:paraId="35858DD9" w14:textId="77777777" w:rsidR="00FA6ADD" w:rsidRPr="006F240C" w:rsidRDefault="00FA6ADD" w:rsidP="000F1F05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sz w:val="24"/>
                <w:szCs w:val="24"/>
                <w:lang w:val="en-GB" w:eastAsia="fi-FI"/>
              </w:rPr>
            </w:pPr>
          </w:p>
        </w:tc>
        <w:tc>
          <w:tcPr>
            <w:tcW w:w="0" w:type="auto"/>
          </w:tcPr>
          <w:p w14:paraId="5F9F7D4B" w14:textId="4DC9B03F" w:rsidR="00FA6ADD" w:rsidRPr="006F240C" w:rsidRDefault="00FA6ADD" w:rsidP="000F1F05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IRR</w:t>
            </w:r>
          </w:p>
        </w:tc>
        <w:tc>
          <w:tcPr>
            <w:tcW w:w="0" w:type="auto"/>
          </w:tcPr>
          <w:p w14:paraId="0496A0AF" w14:textId="4BBE9EF6" w:rsidR="00FA6ADD" w:rsidRPr="006F240C" w:rsidRDefault="00FA6ADD" w:rsidP="000F1F05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IRR</w:t>
            </w:r>
          </w:p>
        </w:tc>
      </w:tr>
      <w:tr w:rsidR="006F77FA" w:rsidRPr="00390539" w14:paraId="36A63972" w14:textId="77777777" w:rsidTr="000F1F05">
        <w:trPr>
          <w:tblCellSpacing w:w="15" w:type="dxa"/>
        </w:trPr>
        <w:tc>
          <w:tcPr>
            <w:tcW w:w="0" w:type="auto"/>
            <w:vAlign w:val="center"/>
          </w:tcPr>
          <w:p w14:paraId="4A5BE8E1" w14:textId="77777777" w:rsidR="006F77FA" w:rsidRPr="006F240C" w:rsidRDefault="006F77FA" w:rsidP="000F1F05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sz w:val="24"/>
                <w:szCs w:val="24"/>
                <w:lang w:val="en-GB" w:eastAsia="fi-FI"/>
              </w:rPr>
            </w:pPr>
            <w:r w:rsidRPr="006F240C">
              <w:rPr>
                <w:rFonts w:ascii="Garamond" w:eastAsia="Times New Roman" w:hAnsi="Garamond" w:cs="Times New Roman"/>
                <w:b/>
                <w:bCs/>
                <w:sz w:val="24"/>
                <w:szCs w:val="24"/>
                <w:lang w:val="en-GB" w:eastAsia="fi-FI"/>
              </w:rPr>
              <w:t xml:space="preserve">Home care allowance </w:t>
            </w:r>
            <w:r>
              <w:rPr>
                <w:rFonts w:ascii="Garamond" w:eastAsia="Times New Roman" w:hAnsi="Garamond" w:cs="Times New Roman"/>
                <w:b/>
                <w:bCs/>
                <w:sz w:val="24"/>
                <w:szCs w:val="24"/>
                <w:lang w:val="en-GB" w:eastAsia="fi-FI"/>
              </w:rPr>
              <w:t xml:space="preserve">(HCA) </w:t>
            </w:r>
            <w:r w:rsidRPr="006F240C">
              <w:rPr>
                <w:rFonts w:ascii="Garamond" w:eastAsia="Times New Roman" w:hAnsi="Garamond" w:cs="Times New Roman"/>
                <w:b/>
                <w:bCs/>
                <w:sz w:val="24"/>
                <w:szCs w:val="24"/>
                <w:lang w:val="en-GB" w:eastAsia="fi-FI"/>
              </w:rPr>
              <w:t>duration</w:t>
            </w:r>
          </w:p>
        </w:tc>
        <w:tc>
          <w:tcPr>
            <w:tcW w:w="0" w:type="auto"/>
          </w:tcPr>
          <w:p w14:paraId="4301D2E9" w14:textId="77777777" w:rsidR="006F77FA" w:rsidRPr="006F240C" w:rsidRDefault="006F77FA" w:rsidP="000F1F05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804FFF3" w14:textId="77777777" w:rsidR="006F77FA" w:rsidRPr="006F240C" w:rsidRDefault="006F77FA" w:rsidP="000F1F05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</w:tr>
      <w:tr w:rsidR="00FA6ADD" w:rsidRPr="00FA6ADD" w14:paraId="23D8A701" w14:textId="77777777" w:rsidTr="000F1F05">
        <w:trPr>
          <w:tblCellSpacing w:w="15" w:type="dxa"/>
        </w:trPr>
        <w:tc>
          <w:tcPr>
            <w:tcW w:w="0" w:type="auto"/>
            <w:vAlign w:val="center"/>
          </w:tcPr>
          <w:p w14:paraId="4E5994A3" w14:textId="54B4EEBD" w:rsidR="00FA6ADD" w:rsidRPr="00574173" w:rsidRDefault="00FA6ADD" w:rsidP="00FA6ADD">
            <w:pPr>
              <w:spacing w:after="0" w:line="240" w:lineRule="auto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574173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 xml:space="preserve">13–24 months of HCA </w:t>
            </w:r>
          </w:p>
        </w:tc>
        <w:tc>
          <w:tcPr>
            <w:tcW w:w="0" w:type="auto"/>
          </w:tcPr>
          <w:p w14:paraId="5DA802BC" w14:textId="3C37AD70" w:rsidR="00FA6ADD" w:rsidRPr="006F240C" w:rsidRDefault="00FA6ADD" w:rsidP="00FA6ADD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14:paraId="117DD81E" w14:textId="3F05874A" w:rsidR="00FA6ADD" w:rsidRPr="006F240C" w:rsidRDefault="00FA6ADD" w:rsidP="00FA6ADD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1</w:t>
            </w:r>
          </w:p>
        </w:tc>
      </w:tr>
      <w:tr w:rsidR="00FA6ADD" w:rsidRPr="006F240C" w14:paraId="39F1967F" w14:textId="77777777" w:rsidTr="000F1F05">
        <w:trPr>
          <w:tblCellSpacing w:w="15" w:type="dxa"/>
        </w:trPr>
        <w:tc>
          <w:tcPr>
            <w:tcW w:w="0" w:type="auto"/>
            <w:vAlign w:val="center"/>
          </w:tcPr>
          <w:p w14:paraId="21F69CB0" w14:textId="77777777" w:rsidR="00FA6ADD" w:rsidRPr="006F240C" w:rsidRDefault="00FA6ADD" w:rsidP="00FA6ADD">
            <w:pPr>
              <w:spacing w:after="0" w:line="240" w:lineRule="auto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574173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0 months - no HCA</w:t>
            </w:r>
          </w:p>
        </w:tc>
        <w:tc>
          <w:tcPr>
            <w:tcW w:w="0" w:type="auto"/>
          </w:tcPr>
          <w:p w14:paraId="0CE5D05A" w14:textId="7B5CFFCF" w:rsidR="00FA6ADD" w:rsidRPr="006F240C" w:rsidRDefault="00FA6ADD" w:rsidP="00FA6ADD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1.021***</w:t>
            </w:r>
          </w:p>
        </w:tc>
        <w:tc>
          <w:tcPr>
            <w:tcW w:w="0" w:type="auto"/>
          </w:tcPr>
          <w:p w14:paraId="6776B9F3" w14:textId="0D26E7D6" w:rsidR="00FA6ADD" w:rsidRPr="006F240C" w:rsidRDefault="00FA6ADD" w:rsidP="00FA6ADD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1.031***</w:t>
            </w:r>
          </w:p>
        </w:tc>
      </w:tr>
      <w:tr w:rsidR="00FA6ADD" w:rsidRPr="006F240C" w14:paraId="47E95445" w14:textId="77777777" w:rsidTr="000F1F05">
        <w:trPr>
          <w:tblCellSpacing w:w="15" w:type="dxa"/>
        </w:trPr>
        <w:tc>
          <w:tcPr>
            <w:tcW w:w="0" w:type="auto"/>
            <w:vAlign w:val="center"/>
          </w:tcPr>
          <w:p w14:paraId="04275BA2" w14:textId="57534FC4" w:rsidR="00FA6ADD" w:rsidRPr="006F240C" w:rsidRDefault="00FA6ADD" w:rsidP="00FA6ADD">
            <w:pPr>
              <w:spacing w:after="0" w:line="240" w:lineRule="auto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574173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1–12 months of HCA</w:t>
            </w:r>
          </w:p>
        </w:tc>
        <w:tc>
          <w:tcPr>
            <w:tcW w:w="0" w:type="auto"/>
          </w:tcPr>
          <w:p w14:paraId="74F312FD" w14:textId="1B6F0479" w:rsidR="00FA6ADD" w:rsidRPr="006F240C" w:rsidRDefault="00FA6ADD" w:rsidP="00FA6ADD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1.049***</w:t>
            </w:r>
          </w:p>
        </w:tc>
        <w:tc>
          <w:tcPr>
            <w:tcW w:w="0" w:type="auto"/>
          </w:tcPr>
          <w:p w14:paraId="2C2C7C82" w14:textId="1DFC9037" w:rsidR="00FA6ADD" w:rsidRPr="006F240C" w:rsidRDefault="00FA6ADD" w:rsidP="00FA6ADD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1.060***</w:t>
            </w:r>
          </w:p>
        </w:tc>
      </w:tr>
      <w:tr w:rsidR="00FA6ADD" w:rsidRPr="006F240C" w14:paraId="1310D50D" w14:textId="77777777" w:rsidTr="000F1F05">
        <w:trPr>
          <w:tblCellSpacing w:w="15" w:type="dxa"/>
        </w:trPr>
        <w:tc>
          <w:tcPr>
            <w:tcW w:w="0" w:type="auto"/>
            <w:vAlign w:val="center"/>
          </w:tcPr>
          <w:p w14:paraId="50777504" w14:textId="41F8C3C3" w:rsidR="00FA6ADD" w:rsidRPr="006F240C" w:rsidRDefault="00FA6ADD" w:rsidP="00FA6ADD">
            <w:pPr>
              <w:spacing w:after="0" w:line="240" w:lineRule="auto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574173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25–36 months of HCA</w:t>
            </w:r>
          </w:p>
        </w:tc>
        <w:tc>
          <w:tcPr>
            <w:tcW w:w="0" w:type="auto"/>
          </w:tcPr>
          <w:p w14:paraId="11D0FEA3" w14:textId="73D9D182" w:rsidR="00FA6ADD" w:rsidRPr="006F240C" w:rsidRDefault="00FA6ADD" w:rsidP="00FA6ADD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0.933***</w:t>
            </w:r>
          </w:p>
        </w:tc>
        <w:tc>
          <w:tcPr>
            <w:tcW w:w="0" w:type="auto"/>
          </w:tcPr>
          <w:p w14:paraId="19C56113" w14:textId="5027AFB0" w:rsidR="00FA6ADD" w:rsidRPr="006F240C" w:rsidRDefault="00FA6ADD" w:rsidP="00FA6ADD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0.931***</w:t>
            </w:r>
          </w:p>
        </w:tc>
      </w:tr>
      <w:tr w:rsidR="00FA6ADD" w:rsidRPr="006F240C" w14:paraId="761B802C" w14:textId="77777777" w:rsidTr="000F1F05">
        <w:trPr>
          <w:tblCellSpacing w:w="15" w:type="dxa"/>
        </w:trPr>
        <w:tc>
          <w:tcPr>
            <w:tcW w:w="0" w:type="auto"/>
            <w:vAlign w:val="center"/>
          </w:tcPr>
          <w:p w14:paraId="1F6DC8CC" w14:textId="2818F8C2" w:rsidR="00FA6ADD" w:rsidRPr="006F240C" w:rsidRDefault="00FA6ADD" w:rsidP="00FA6ADD">
            <w:pPr>
              <w:spacing w:after="0" w:line="240" w:lineRule="auto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574173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37+ months of HCA</w:t>
            </w:r>
          </w:p>
        </w:tc>
        <w:tc>
          <w:tcPr>
            <w:tcW w:w="0" w:type="auto"/>
          </w:tcPr>
          <w:p w14:paraId="51BCF9A6" w14:textId="056DA547" w:rsidR="00FA6ADD" w:rsidRPr="00A97E03" w:rsidRDefault="00FA6ADD" w:rsidP="00FA6AD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A97E03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0.841***</w:t>
            </w:r>
          </w:p>
        </w:tc>
        <w:tc>
          <w:tcPr>
            <w:tcW w:w="0" w:type="auto"/>
          </w:tcPr>
          <w:p w14:paraId="59C23057" w14:textId="6A3730AE" w:rsidR="00FA6ADD" w:rsidRPr="00A97E03" w:rsidRDefault="00FA6ADD" w:rsidP="00FA6AD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A97E03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0.830***</w:t>
            </w:r>
          </w:p>
        </w:tc>
      </w:tr>
      <w:tr w:rsidR="00FA6ADD" w:rsidRPr="00FA6ADD" w14:paraId="4FCCD5D7" w14:textId="77777777" w:rsidTr="000F1F05">
        <w:trPr>
          <w:tblCellSpacing w:w="15" w:type="dxa"/>
        </w:trPr>
        <w:tc>
          <w:tcPr>
            <w:tcW w:w="0" w:type="auto"/>
            <w:vAlign w:val="center"/>
          </w:tcPr>
          <w:p w14:paraId="11150231" w14:textId="2351FDAD" w:rsidR="00FA6ADD" w:rsidRPr="006F240C" w:rsidRDefault="00196843" w:rsidP="00FA6ADD">
            <w:pPr>
              <w:spacing w:after="0" w:line="240" w:lineRule="auto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proofErr w:type="gramStart"/>
            <w:r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Exp(</w:t>
            </w:r>
            <w:proofErr w:type="gramEnd"/>
            <w:r w:rsidR="00FA6ADD" w:rsidRPr="006F240C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Constant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)</w:t>
            </w:r>
          </w:p>
        </w:tc>
        <w:tc>
          <w:tcPr>
            <w:tcW w:w="0" w:type="auto"/>
          </w:tcPr>
          <w:p w14:paraId="6E01C845" w14:textId="0C0B4CE4" w:rsidR="00FA6ADD" w:rsidRPr="00A97E03" w:rsidRDefault="00FA6ADD" w:rsidP="00FA6AD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A97E03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9.955***</w:t>
            </w:r>
          </w:p>
        </w:tc>
        <w:tc>
          <w:tcPr>
            <w:tcW w:w="0" w:type="auto"/>
          </w:tcPr>
          <w:p w14:paraId="556D014A" w14:textId="1B418CE9" w:rsidR="00FA6ADD" w:rsidRPr="00A97E03" w:rsidRDefault="00FA6ADD" w:rsidP="00FA6AD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A97E03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9.065***</w:t>
            </w:r>
          </w:p>
        </w:tc>
      </w:tr>
      <w:tr w:rsidR="00A97E03" w:rsidRPr="006F240C" w14:paraId="18020EBC" w14:textId="77777777" w:rsidTr="00F166D6">
        <w:trPr>
          <w:tblCellSpacing w:w="15" w:type="dxa"/>
        </w:trPr>
        <w:tc>
          <w:tcPr>
            <w:tcW w:w="0" w:type="auto"/>
          </w:tcPr>
          <w:p w14:paraId="27B05175" w14:textId="5F8D4CAF" w:rsidR="00A97E03" w:rsidRPr="006F240C" w:rsidRDefault="00A97E03" w:rsidP="00A97E03">
            <w:pPr>
              <w:spacing w:after="0" w:line="240" w:lineRule="auto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A97E03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N</w:t>
            </w:r>
          </w:p>
        </w:tc>
        <w:tc>
          <w:tcPr>
            <w:tcW w:w="0" w:type="auto"/>
          </w:tcPr>
          <w:p w14:paraId="3231BA11" w14:textId="4AC3BAE0" w:rsidR="00A97E03" w:rsidRPr="00A97E03" w:rsidRDefault="00A97E03" w:rsidP="00A97E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A97E03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142,919</w:t>
            </w:r>
          </w:p>
        </w:tc>
        <w:tc>
          <w:tcPr>
            <w:tcW w:w="0" w:type="auto"/>
          </w:tcPr>
          <w:p w14:paraId="38BBD95F" w14:textId="51E51364" w:rsidR="00A97E03" w:rsidRPr="00A97E03" w:rsidRDefault="00A97E03" w:rsidP="00A97E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A97E03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135,700</w:t>
            </w:r>
          </w:p>
        </w:tc>
      </w:tr>
    </w:tbl>
    <w:p w14:paraId="2EDC85C8" w14:textId="2FFE28C3" w:rsidR="001B76EF" w:rsidRPr="009F3551" w:rsidRDefault="006F77FA" w:rsidP="009F3551">
      <w:pPr>
        <w:spacing w:line="240" w:lineRule="auto"/>
        <w:rPr>
          <w:rFonts w:ascii="Garamond" w:hAnsi="Garamond"/>
          <w:sz w:val="18"/>
          <w:szCs w:val="18"/>
          <w:lang w:val="en-GB"/>
        </w:rPr>
      </w:pPr>
      <w:r w:rsidRPr="00B42F78">
        <w:rPr>
          <w:rFonts w:ascii="Garamond" w:hAnsi="Garamond"/>
          <w:sz w:val="18"/>
          <w:szCs w:val="18"/>
          <w:lang w:val="en-GB"/>
        </w:rPr>
        <w:t xml:space="preserve">Notes: </w:t>
      </w:r>
      <w:r>
        <w:rPr>
          <w:rFonts w:ascii="Garamond" w:hAnsi="Garamond"/>
          <w:sz w:val="18"/>
          <w:szCs w:val="18"/>
          <w:lang w:val="en-GB"/>
        </w:rPr>
        <w:t>Control</w:t>
      </w:r>
      <w:r w:rsidRPr="00B42F78">
        <w:rPr>
          <w:rFonts w:ascii="Garamond" w:hAnsi="Garamond"/>
          <w:sz w:val="18"/>
          <w:szCs w:val="18"/>
          <w:lang w:val="en-GB"/>
        </w:rPr>
        <w:t xml:space="preserve"> for child’s birth year included in all specifications. Adjusted model includes controls for mother’s immigrant background, education, and age at childbirth and a dummy if the child has older siblings. </w:t>
      </w:r>
      <w:r w:rsidR="00CE5C11" w:rsidRPr="00DD212D">
        <w:rPr>
          <w:rFonts w:ascii="Garamond" w:hAnsi="Garamond"/>
          <w:sz w:val="18"/>
          <w:szCs w:val="18"/>
          <w:lang w:val="en-GB"/>
        </w:rPr>
        <w:t>*p&lt;0.1; **p&lt;0.05; ***p&lt;0.01</w:t>
      </w:r>
      <w:r w:rsidR="00CE5C11">
        <w:rPr>
          <w:rFonts w:ascii="Garamond" w:hAnsi="Garamond"/>
          <w:sz w:val="18"/>
          <w:szCs w:val="18"/>
          <w:lang w:val="en-GB"/>
        </w:rPr>
        <w:t>. IRR=Incidence Rate Ratio</w:t>
      </w:r>
      <w:r w:rsidR="00A13910">
        <w:rPr>
          <w:rFonts w:ascii="Garamond" w:hAnsi="Garamond"/>
          <w:sz w:val="18"/>
          <w:szCs w:val="18"/>
          <w:lang w:val="en-GB"/>
        </w:rPr>
        <w:t>.</w:t>
      </w:r>
    </w:p>
    <w:sectPr w:rsidR="001B76EF" w:rsidRPr="009F355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438D0"/>
    <w:multiLevelType w:val="hybridMultilevel"/>
    <w:tmpl w:val="0C5C7112"/>
    <w:lvl w:ilvl="0" w:tplc="3AA8CCE6">
      <w:start w:val="5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BFD"/>
    <w:rsid w:val="000A3280"/>
    <w:rsid w:val="000B4AD6"/>
    <w:rsid w:val="00196843"/>
    <w:rsid w:val="001B76EF"/>
    <w:rsid w:val="001C69ED"/>
    <w:rsid w:val="001F509F"/>
    <w:rsid w:val="00271E2D"/>
    <w:rsid w:val="0032428D"/>
    <w:rsid w:val="00343B53"/>
    <w:rsid w:val="00390539"/>
    <w:rsid w:val="003C1751"/>
    <w:rsid w:val="00516BFD"/>
    <w:rsid w:val="00565ACD"/>
    <w:rsid w:val="0060603A"/>
    <w:rsid w:val="00615847"/>
    <w:rsid w:val="00691695"/>
    <w:rsid w:val="006D252E"/>
    <w:rsid w:val="006F77FA"/>
    <w:rsid w:val="007365C9"/>
    <w:rsid w:val="0093261C"/>
    <w:rsid w:val="009D68C7"/>
    <w:rsid w:val="009F3551"/>
    <w:rsid w:val="00A0349B"/>
    <w:rsid w:val="00A13910"/>
    <w:rsid w:val="00A21BDD"/>
    <w:rsid w:val="00A2742F"/>
    <w:rsid w:val="00A97E03"/>
    <w:rsid w:val="00B45D3D"/>
    <w:rsid w:val="00B820B7"/>
    <w:rsid w:val="00BC4E0E"/>
    <w:rsid w:val="00C233AA"/>
    <w:rsid w:val="00C864D9"/>
    <w:rsid w:val="00CE5C11"/>
    <w:rsid w:val="00D31CBD"/>
    <w:rsid w:val="00DC3E2E"/>
    <w:rsid w:val="00DD212D"/>
    <w:rsid w:val="00E16D50"/>
    <w:rsid w:val="00E47A25"/>
    <w:rsid w:val="00EC232A"/>
    <w:rsid w:val="00FA6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B9E8A8"/>
  <w15:chartTrackingRefBased/>
  <w15:docId w15:val="{B80CE9AA-16B2-48AE-A405-F7A29DD0E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516BFD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Hyperlinkki">
    <w:name w:val="Hyperlink"/>
    <w:basedOn w:val="Kappaleenoletusfontti"/>
    <w:uiPriority w:val="99"/>
    <w:unhideWhenUsed/>
    <w:rsid w:val="00271E2D"/>
    <w:rPr>
      <w:color w:val="0563C1" w:themeColor="hyperlink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271E2D"/>
    <w:rPr>
      <w:color w:val="605E5C"/>
      <w:shd w:val="clear" w:color="auto" w:fill="E1DFDD"/>
    </w:rPr>
  </w:style>
  <w:style w:type="paragraph" w:styleId="Luettelokappale">
    <w:name w:val="List Paragraph"/>
    <w:basedOn w:val="Normaali"/>
    <w:uiPriority w:val="34"/>
    <w:qFormat/>
    <w:rsid w:val="00BC4E0E"/>
    <w:pPr>
      <w:ind w:left="720"/>
      <w:contextualSpacing/>
    </w:pPr>
  </w:style>
  <w:style w:type="character" w:styleId="Kommentinviite">
    <w:name w:val="annotation reference"/>
    <w:basedOn w:val="Kappaleenoletusfontti"/>
    <w:uiPriority w:val="99"/>
    <w:semiHidden/>
    <w:unhideWhenUsed/>
    <w:rsid w:val="00A0349B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A0349B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A0349B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B45D3D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B45D3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äsänen Tapio</dc:creator>
  <cp:keywords/>
  <dc:description/>
  <cp:lastModifiedBy>Kari Heini</cp:lastModifiedBy>
  <cp:revision>2</cp:revision>
  <dcterms:created xsi:type="dcterms:W3CDTF">2025-09-24T10:11:00Z</dcterms:created>
  <dcterms:modified xsi:type="dcterms:W3CDTF">2025-09-24T10:11:00Z</dcterms:modified>
</cp:coreProperties>
</file>